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A5039F" w14:textId="29F71D43" w:rsidR="00F423BC" w:rsidRDefault="004211D0">
      <w:pPr>
        <w:pStyle w:val="Body"/>
        <w:spacing w:before="100"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1</w:t>
      </w:r>
      <w:r w:rsidR="000C18D7" w:rsidRPr="000C18D7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0C18D7">
        <w:rPr>
          <w:rFonts w:ascii="Times New Roman" w:hAnsi="Times New Roman"/>
          <w:b/>
          <w:bCs/>
          <w:sz w:val="24"/>
          <w:szCs w:val="24"/>
        </w:rPr>
        <w:t>Table</w:t>
      </w:r>
      <w:r>
        <w:rPr>
          <w:rFonts w:ascii="Times New Roman" w:hAnsi="Times New Roman"/>
          <w:sz w:val="24"/>
          <w:szCs w:val="24"/>
        </w:rPr>
        <w:t xml:space="preserve"> The primers and probes used in this study.</w:t>
      </w:r>
    </w:p>
    <w:tbl>
      <w:tblPr>
        <w:tblW w:w="10421" w:type="dxa"/>
        <w:jc w:val="center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778"/>
        <w:gridCol w:w="4630"/>
        <w:gridCol w:w="1336"/>
        <w:gridCol w:w="1016"/>
        <w:gridCol w:w="1661"/>
      </w:tblGrid>
      <w:tr w:rsidR="00F423BC" w14:paraId="10B51B50" w14:textId="77777777">
        <w:trPr>
          <w:trHeight w:val="407"/>
          <w:jc w:val="center"/>
        </w:trPr>
        <w:tc>
          <w:tcPr>
            <w:tcW w:w="17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88BCA9" w14:textId="77777777" w:rsidR="00F423BC" w:rsidRDefault="004211D0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4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BA6753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Sequence (5’ – 3’) and modifications</w:t>
            </w:r>
          </w:p>
        </w:tc>
        <w:tc>
          <w:tcPr>
            <w:tcW w:w="13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1AC360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Function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C62D1D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Target</w:t>
            </w:r>
          </w:p>
        </w:tc>
        <w:tc>
          <w:tcPr>
            <w:tcW w:w="16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BD9975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</w:tr>
      <w:tr w:rsidR="00F423BC" w14:paraId="067D3CE4" w14:textId="77777777">
        <w:trPr>
          <w:trHeight w:val="407"/>
          <w:jc w:val="center"/>
        </w:trPr>
        <w:tc>
          <w:tcPr>
            <w:tcW w:w="17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E57EA4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ARC787F</w:t>
            </w:r>
          </w:p>
        </w:tc>
        <w:tc>
          <w:tcPr>
            <w:tcW w:w="4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38245C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ATTAGATACCCSBGTAGTCC</w:t>
            </w:r>
          </w:p>
        </w:tc>
        <w:tc>
          <w:tcPr>
            <w:tcW w:w="13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D79B8A" w14:textId="77777777" w:rsidR="00F423BC" w:rsidRDefault="004211D0">
            <w:pPr>
              <w:pStyle w:val="Body"/>
              <w:spacing w:after="0" w:line="240" w:lineRule="auto"/>
            </w:pPr>
            <w:proofErr w:type="spellStart"/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qPCR</w:t>
            </w:r>
            <w:proofErr w:type="spellEnd"/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76C6DC" w14:textId="77777777" w:rsidR="00F423BC" w:rsidRDefault="004211D0">
            <w:pPr>
              <w:pStyle w:val="Body"/>
              <w:spacing w:after="0"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rchae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66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B7DBEE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  &gt;&lt;Author&gt;Lee&lt;/Author&gt;&lt;Year&gt;2008&lt;/Year&gt;&lt;RecNum&gt;589&lt;/RecNum&gt;&lt;Prefix&gt;&lt;/Prefix&gt;&lt;Suffix&gt;&lt;/Suffix&gt;&lt;Pages&gt;&lt;/Pages&gt;&lt;DisplayText&gt;(Lee et al. 2008)&lt;/DisplayText&gt;&lt;record&gt;&lt;rec-number&gt;589&lt;/rec-number&gt;&lt;foreign-keys&gt;&lt;key app="EN" db-id="vvwsadzpd0awahesxvk5eesyvzwrvsfasp2w"&gt;589&lt;/key&gt;&lt;/foreign-keys&gt;&lt;ref-type name="Journal Article"&gt;17&lt;/ref-type&gt;&lt;contributors&gt;&lt;authors&gt;&lt;author&gt;Lee, Changsoo&lt;/author&gt;&lt;author&gt;Kim, Jaai&lt;/author&gt;&lt;author&gt;Shin, Seung Gu&lt;/author&gt;&lt;author&gt;Hwang, Seokhwan&lt;/author&gt;&lt;/authors&gt;&lt;/contributors&gt;&lt;titles&gt;&lt;title&gt;Monitoring bacterial and archaeal community shifts in a mesophilic anaerobic batch reactor treating a high-strength organic wastewater&lt;/title&gt;&lt;secondary-title&gt;FEMS Microbiol Ecol&lt;/secondary-title&gt;&lt;/titles&gt;&lt;periodical&gt;&lt;full-title&gt;FEMS Microbiol Ecol&lt;/full-title&gt;&lt;/periodical&gt;&lt;pages&gt;544-554&lt;/pages&gt;&lt;volume&gt;65&lt;/volume&gt;&lt;number&gt;3&lt;/number&gt;&lt;keywords&gt;&lt;keyword&gt;anaerobic digestion&lt;/keyword&gt;&lt;keyword&gt;denaturing gradient gel electrophoresis (DGGE)&lt;/keyword&gt;&lt;keyword&gt;microbial community structure&lt;/keyword&gt;&lt;keyword&gt;nonmetric multidimensional scaling (NMDS)&lt;/keyword&gt;&lt;keyword&gt;real-time PCR&lt;/keyword&gt;&lt;/keywords&gt;&lt;dates&gt;&lt;year&gt;2008&lt;/year&gt;&lt;/dates&gt;&lt;publisher&gt;Blackwell Publishing Ltd&lt;/publisher&gt;&lt;isbn&gt;1574-6941&lt;/isbn&gt;&lt;urls&gt;&lt;related-urls&gt;&lt;url&gt;http://dx.doi.org/10.1111/j.1574-6941.2008.00530.x&lt;/url&gt;&lt;/related-urls&gt;&lt;/urls&gt;&lt;electronic-resource-num&gt;10.1111/j.1574-6941.2008.00530.x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  <w:lang w:val="fr-FR"/>
              </w:rPr>
              <w:t>(Lee et al. 2008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423BC" w14:paraId="37829661" w14:textId="77777777">
        <w:trPr>
          <w:trHeight w:val="407"/>
          <w:jc w:val="center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959B06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ARC1059R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68DE64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GCCAT GCACC WCCTC T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28786C" w14:textId="77777777" w:rsidR="00F423BC" w:rsidRDefault="004211D0">
            <w:pPr>
              <w:pStyle w:val="Body"/>
              <w:spacing w:after="0" w:line="240" w:lineRule="auto"/>
            </w:pPr>
            <w:proofErr w:type="spellStart"/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qPCR</w:t>
            </w:r>
            <w:proofErr w:type="spellEnd"/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A095C2" w14:textId="77777777" w:rsidR="00F423BC" w:rsidRDefault="004211D0">
            <w:pPr>
              <w:pStyle w:val="Body"/>
              <w:spacing w:after="0"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rchaea</w:t>
            </w:r>
            <w:proofErr w:type="spellEnd"/>
          </w:p>
        </w:tc>
        <w:tc>
          <w:tcPr>
            <w:tcW w:w="166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79E1B1A" w14:textId="77777777" w:rsidR="00F423BC" w:rsidRDefault="00F423BC"/>
        </w:tc>
      </w:tr>
      <w:tr w:rsidR="00F423BC" w14:paraId="2FDC598F" w14:textId="77777777">
        <w:trPr>
          <w:trHeight w:val="605"/>
          <w:jc w:val="center"/>
        </w:trPr>
        <w:tc>
          <w:tcPr>
            <w:tcW w:w="17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CFCA3A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ARC915F</w:t>
            </w:r>
          </w:p>
        </w:tc>
        <w:tc>
          <w:tcPr>
            <w:tcW w:w="4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8DD561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(6FAM) – AGGAATTGGCGGGGGAGCAC–(BBQ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3FE0EE" w14:textId="77777777" w:rsidR="00F423BC" w:rsidRDefault="004211D0">
            <w:pPr>
              <w:pStyle w:val="Body"/>
              <w:spacing w:after="0" w:line="240" w:lineRule="auto"/>
            </w:pPr>
            <w:proofErr w:type="spellStart"/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qPCR</w:t>
            </w:r>
            <w:proofErr w:type="spellEnd"/>
            <w:proofErr w:type="gramEnd"/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A4B327" w14:textId="77777777" w:rsidR="00F423BC" w:rsidRDefault="004211D0">
            <w:pPr>
              <w:pStyle w:val="Body"/>
              <w:spacing w:after="0"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rchae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66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B79847B" w14:textId="77777777" w:rsidR="00F423BC" w:rsidRDefault="00F423BC"/>
        </w:tc>
      </w:tr>
      <w:tr w:rsidR="00F423BC" w14:paraId="3DA2118C" w14:textId="77777777">
        <w:trPr>
          <w:trHeight w:val="407"/>
          <w:jc w:val="center"/>
        </w:trPr>
        <w:tc>
          <w:tcPr>
            <w:tcW w:w="17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64905A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BAC338F</w:t>
            </w:r>
          </w:p>
        </w:tc>
        <w:tc>
          <w:tcPr>
            <w:tcW w:w="4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029886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ACTCCTACGGGAGGCAG</w:t>
            </w:r>
          </w:p>
        </w:tc>
        <w:tc>
          <w:tcPr>
            <w:tcW w:w="13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A21FA0" w14:textId="77777777" w:rsidR="00F423BC" w:rsidRDefault="004211D0">
            <w:pPr>
              <w:pStyle w:val="Body"/>
              <w:spacing w:after="0" w:line="240" w:lineRule="auto"/>
            </w:pPr>
            <w:proofErr w:type="spellStart"/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qPCR</w:t>
            </w:r>
            <w:proofErr w:type="spellEnd"/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A419E4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Bacteria</w:t>
            </w:r>
          </w:p>
        </w:tc>
        <w:tc>
          <w:tcPr>
            <w:tcW w:w="166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81EE5C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  &gt;&lt;Author&gt;Shin&lt;/Author&gt;&lt;Year&gt;2010&lt;/Year&gt;&lt;RecNum&gt;590&lt;/RecNum&gt;&lt;Prefix&gt;&lt;/Prefix&gt;&lt;Suffix&gt;&lt;/Suffix&gt;&lt;Pages&gt;&lt;/Pages&gt;&lt;DisplayText&gt;(Shin et al. 2010)&lt;/DisplayText&gt;&lt;record&gt;&lt;rec-number&gt;590&lt;/rec-number&gt;&lt;foreign-keys&gt;&lt;key app="EN" db-id="vvwsadzpd0awahesxvk5eesyvzwrvsfasp2w"&gt;590&lt;/key&gt;&lt;/foreign-keys&gt;&lt;ref-type name="Journal Article"&gt;17&lt;/ref-type&gt;&lt;contributors&gt;&lt;authors&gt;&lt;author&gt;Shin, Seung Gu&lt;/author&gt;&lt;author&gt;Lee, Seungyong&lt;/author&gt;&lt;author&gt;Lee, Changsoo&lt;/author&gt;&lt;author&gt;Hwang, Kwanghyun&lt;/author&gt;&lt;author&gt;Hwang, Seokhwan&lt;/author&gt;&lt;/authors&gt;&lt;/contributors&gt;&lt;titles&gt;&lt;title&gt;Qualitative and quantitative assessment of microbial community in batch anaerobic digestion of secondary sludge&lt;/title&gt;&lt;secondary-title&gt;Bioresour technol&lt;/secondary-title&gt;&lt;/titles&gt;&lt;periodical&gt;&lt;full-title&gt;Bioresour Technol&lt;/full-title&gt;&lt;/periodical&gt;&lt;pages&gt;9461-9470&lt;/pages&gt;&lt;volume&gt;101&lt;/volume&gt;&lt;number&gt;24&lt;/number&gt;&lt;dates&gt;&lt;year&gt;2010&lt;/year&gt;&lt;/dates&gt;&lt;isbn&gt;0960-8524&lt;/isbn&gt;&lt;urls/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  <w:lang w:val="fr-FR"/>
              </w:rPr>
              <w:t>(Shin et al. 2010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423BC" w14:paraId="504529B4" w14:textId="77777777">
        <w:trPr>
          <w:trHeight w:val="407"/>
          <w:jc w:val="center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87E9D6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BAC805R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227AEE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GACTACCAGGGTATCTAATCC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D2BB2C" w14:textId="77777777" w:rsidR="00F423BC" w:rsidRDefault="004211D0">
            <w:pPr>
              <w:pStyle w:val="Body"/>
              <w:spacing w:after="0" w:line="240" w:lineRule="auto"/>
            </w:pPr>
            <w:proofErr w:type="spellStart"/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qPCR</w:t>
            </w:r>
            <w:proofErr w:type="spellEnd"/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638877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Bacteria</w:t>
            </w:r>
          </w:p>
        </w:tc>
        <w:tc>
          <w:tcPr>
            <w:tcW w:w="166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F76EBE9" w14:textId="77777777" w:rsidR="00F423BC" w:rsidRDefault="00F423BC"/>
        </w:tc>
      </w:tr>
      <w:tr w:rsidR="00F423BC" w14:paraId="2930C874" w14:textId="77777777">
        <w:trPr>
          <w:trHeight w:val="605"/>
          <w:jc w:val="center"/>
        </w:trPr>
        <w:tc>
          <w:tcPr>
            <w:tcW w:w="17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5DC9FE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BAC516F</w:t>
            </w:r>
          </w:p>
        </w:tc>
        <w:tc>
          <w:tcPr>
            <w:tcW w:w="4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1AC275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(6FAM) –TGCCAGCAGCCGCGGTAATAC–(BBQ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A2CA49" w14:textId="77777777" w:rsidR="00F423BC" w:rsidRDefault="004211D0">
            <w:pPr>
              <w:pStyle w:val="Body"/>
              <w:spacing w:after="0" w:line="240" w:lineRule="auto"/>
            </w:pPr>
            <w:proofErr w:type="spellStart"/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qPCR</w:t>
            </w:r>
            <w:proofErr w:type="spellEnd"/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372CCE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Bacteria</w:t>
            </w:r>
          </w:p>
        </w:tc>
        <w:tc>
          <w:tcPr>
            <w:tcW w:w="166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9BED651" w14:textId="77777777" w:rsidR="00F423BC" w:rsidRDefault="00F423BC"/>
        </w:tc>
      </w:tr>
      <w:tr w:rsidR="00F423BC" w14:paraId="2ABAEFFB" w14:textId="77777777">
        <w:trPr>
          <w:trHeight w:val="407"/>
          <w:jc w:val="center"/>
        </w:trPr>
        <w:tc>
          <w:tcPr>
            <w:tcW w:w="17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86DAB0" w14:textId="77777777" w:rsidR="00F423BC" w:rsidRDefault="004211D0">
            <w:pPr>
              <w:pStyle w:val="Body"/>
              <w:spacing w:after="0"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FungiQuan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4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8075E5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GGRAAACTCACCAGGTCCAG</w:t>
            </w:r>
          </w:p>
        </w:tc>
        <w:tc>
          <w:tcPr>
            <w:tcW w:w="13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379181" w14:textId="77777777" w:rsidR="00F423BC" w:rsidRDefault="004211D0">
            <w:pPr>
              <w:pStyle w:val="Body"/>
              <w:spacing w:after="0" w:line="240" w:lineRule="auto"/>
            </w:pPr>
            <w:proofErr w:type="spellStart"/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qPCR</w:t>
            </w:r>
            <w:proofErr w:type="spellEnd"/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D5EE5C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Fungi</w:t>
            </w:r>
          </w:p>
        </w:tc>
        <w:tc>
          <w:tcPr>
            <w:tcW w:w="166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2619DD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  &gt;&lt;Author&gt;Liu&lt;/Author&gt;&lt;Year&gt;2012&lt;/Year&gt;&lt;RecNum&gt;591&lt;/RecNum&gt;&lt;Prefix&gt;&lt;/Prefix&gt;&lt;Suffix&gt;&lt;/Suffix&gt;&lt;Pages&gt;&lt;/Pages&gt;&lt;DisplayText&gt;(Liu et al. 2012)&lt;/DisplayText&gt;&lt;record&gt;&lt;rec-number&gt;591&lt;/rec-number&gt;&lt;foreign-keys&gt;&lt;key app="EN" db-id="vvwsadzpd0awahesxvk5eesyvzwrvsfasp2w"&gt;591&lt;/key&gt;&lt;/foreign-keys&gt;&lt;ref-type name="Journal Article"&gt;17&lt;/ref-type&gt;&lt;contributors&gt;&lt;authors&gt;&lt;author&gt;Liu, Cindy M&lt;/author&gt;&lt;author&gt;Kachur, Sergey&lt;/author&gt;&lt;author&gt;Dwan, Michael G&lt;/author&gt;&lt;author&gt;Abraham, Alison G&lt;/author&gt;&lt;author&gt;Aziz, Maliha&lt;/author&gt;&lt;author&gt;Hsueh, Po-Ren&lt;/author&gt;&lt;author&gt;Huang, Yu-Tsung&lt;/author&gt;&lt;author&gt;Busch, Joseph D&lt;/author&gt;&lt;author&gt;Lamit, Louis J&lt;/author&gt;&lt;author&gt;Gehring, Catherine A&lt;/author&gt;&lt;/authors&gt;&lt;/contributors&gt;&lt;titles&gt;&lt;title&gt;FungiQuant: a broad-coverage fungal quantitative real-time PCR assay&lt;/title&gt;&lt;secondary-title&gt;BMC microbiol&lt;/secondary-title&gt;&lt;/titles&gt;&lt;periodical&gt;&lt;full-title&gt;BMC microbiol&lt;/full-title&gt;&lt;/periodical&gt;&lt;pages&gt;255&lt;/pages&gt;&lt;volume&gt;12&lt;/volume&gt;&lt;number&gt;1&lt;/number&gt;&lt;dates&gt;&lt;year&gt;2012&lt;/year&gt;&lt;/dates&gt;&lt;isbn&gt;1471-2180&lt;/isbn&gt;&lt;urls/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  <w:lang w:val="fr-FR"/>
              </w:rPr>
              <w:t>(Liu et al. 2012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423BC" w14:paraId="1DD9544A" w14:textId="77777777">
        <w:trPr>
          <w:trHeight w:val="407"/>
          <w:jc w:val="center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95289A" w14:textId="77777777" w:rsidR="00F423BC" w:rsidRDefault="004211D0">
            <w:pPr>
              <w:pStyle w:val="Body"/>
              <w:spacing w:after="0"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FungiQuan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439388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GSWCTATCCCCAKCACG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7F9E5A" w14:textId="77777777" w:rsidR="00F423BC" w:rsidRDefault="004211D0">
            <w:pPr>
              <w:pStyle w:val="Body"/>
              <w:spacing w:after="0" w:line="240" w:lineRule="auto"/>
            </w:pPr>
            <w:proofErr w:type="spellStart"/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qPCR</w:t>
            </w:r>
            <w:proofErr w:type="spellEnd"/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EAA348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Fungi</w:t>
            </w:r>
          </w:p>
        </w:tc>
        <w:tc>
          <w:tcPr>
            <w:tcW w:w="166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286F106" w14:textId="77777777" w:rsidR="00F423BC" w:rsidRDefault="00F423BC"/>
        </w:tc>
      </w:tr>
      <w:tr w:rsidR="00F423BC" w14:paraId="47156CB7" w14:textId="77777777">
        <w:trPr>
          <w:trHeight w:val="605"/>
          <w:jc w:val="center"/>
        </w:trPr>
        <w:tc>
          <w:tcPr>
            <w:tcW w:w="17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835DF2" w14:textId="77777777" w:rsidR="00F423BC" w:rsidRDefault="004211D0">
            <w:pPr>
              <w:pStyle w:val="Body"/>
              <w:spacing w:after="0"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FungiQuant-Prb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LNA</w:t>
            </w:r>
            <w:proofErr w:type="spellEnd"/>
          </w:p>
        </w:tc>
        <w:tc>
          <w:tcPr>
            <w:tcW w:w="4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B7D633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(6FAM) –TGGTGCATGG+C+CGTT–(BBQ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A1085E" w14:textId="77777777" w:rsidR="00F423BC" w:rsidRDefault="004211D0">
            <w:pPr>
              <w:pStyle w:val="Body"/>
              <w:spacing w:after="0" w:line="240" w:lineRule="auto"/>
            </w:pPr>
            <w:proofErr w:type="spellStart"/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qPCR</w:t>
            </w:r>
            <w:proofErr w:type="spellEnd"/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CACD93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Fungi</w:t>
            </w:r>
          </w:p>
        </w:tc>
        <w:tc>
          <w:tcPr>
            <w:tcW w:w="166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13D488F" w14:textId="77777777" w:rsidR="00F423BC" w:rsidRDefault="00F423BC"/>
        </w:tc>
      </w:tr>
      <w:tr w:rsidR="00F423BC" w14:paraId="5D5E4CA3" w14:textId="77777777">
        <w:trPr>
          <w:trHeight w:val="407"/>
          <w:jc w:val="center"/>
        </w:trPr>
        <w:tc>
          <w:tcPr>
            <w:tcW w:w="17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F88F5C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Gray28F</w:t>
            </w:r>
          </w:p>
        </w:tc>
        <w:tc>
          <w:tcPr>
            <w:tcW w:w="4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A07EF6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GAGTTTGATCNTGGCTCAG</w:t>
            </w:r>
          </w:p>
        </w:tc>
        <w:tc>
          <w:tcPr>
            <w:tcW w:w="13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33623C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Sequencing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4C5A7D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Bacteria</w:t>
            </w:r>
          </w:p>
        </w:tc>
        <w:tc>
          <w:tcPr>
            <w:tcW w:w="166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3813DA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  &gt;&lt;Author&gt;Cytryn&lt;/Author&gt;&lt;Year&gt;2012&lt;/Year&gt;&lt;RecNum&gt;592&lt;/RecNum&gt;&lt;Prefix&gt;&lt;/Prefix&gt;&lt;Suffix&gt;&lt;/Suffix&gt;&lt;Pages&gt;&lt;/Pages&gt;&lt;DisplayText&gt;(Cytryn et al. 2012)&lt;/DisplayText&gt;&lt;record&gt;&lt;rec-number&gt;592&lt;/rec-number&gt;&lt;foreign-keys&gt;&lt;key app="EN" db-id="vvwsadzpd0awahesxvk5eesyvzwrvsfasp2w"&gt;592&lt;/key&gt;&lt;/foreign-keys&gt;&lt;ref-type name="Journal Article"&gt;17&lt;/ref-type&gt;&lt;contributors&gt;&lt;authors&gt;&lt;author&gt;Cytryn, Eddie&lt;/author&gt;&lt;author&gt;Levkovitch, Irit&lt;/author&gt;&lt;author&gt;Negreanu, Yael&lt;/author&gt;&lt;author&gt;Dowd, Scot&lt;/author&gt;&lt;author&gt;Frenk, Sammy&lt;/author&gt;&lt;author&gt;Silber, Avner&lt;/author&gt;&lt;/authors&gt;&lt;/contributors&gt;&lt;titles&gt;&lt;title&gt;Impact of short-term acidification on nitrification and nitrifying bacterial community dynamics in soilless cultivation media&lt;/title&gt;&lt;secondary-title&gt;Appl Environ Microbiol&lt;/secondary-title&gt;&lt;/titles&gt;&lt;periodical&gt;&lt;full-title&gt;Appl Environ Microbiol&lt;/full-title&gt;&lt;/periodical&gt;&lt;pages&gt;6576-6582&lt;/pages&gt;&lt;volume&gt;78&lt;/volume&gt;&lt;number&gt;18&lt;/number&gt;&lt;dates&gt;&lt;year&gt;2012&lt;/year&gt;&lt;/dates&gt;&lt;isbn&gt;0099-2240&lt;/isbn&gt;&lt;urls/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(Cytryn et al. 2012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423BC" w14:paraId="5B896468" w14:textId="77777777">
        <w:trPr>
          <w:trHeight w:val="407"/>
          <w:jc w:val="center"/>
        </w:trPr>
        <w:tc>
          <w:tcPr>
            <w:tcW w:w="17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AEFD22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Gray519R</w:t>
            </w:r>
          </w:p>
        </w:tc>
        <w:tc>
          <w:tcPr>
            <w:tcW w:w="4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31B4C1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GTNTTACNGCGGCKGCTG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F01AD0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Sequencing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41A16F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Bacteria</w:t>
            </w:r>
          </w:p>
        </w:tc>
        <w:tc>
          <w:tcPr>
            <w:tcW w:w="166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CDB1389" w14:textId="77777777" w:rsidR="00F423BC" w:rsidRDefault="00F423BC"/>
        </w:tc>
      </w:tr>
      <w:tr w:rsidR="00F423BC" w14:paraId="0F5858C9" w14:textId="77777777">
        <w:trPr>
          <w:trHeight w:val="407"/>
          <w:jc w:val="center"/>
        </w:trPr>
        <w:tc>
          <w:tcPr>
            <w:tcW w:w="17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DDCA5D" w14:textId="77777777" w:rsidR="00F423BC" w:rsidRDefault="004211D0">
            <w:pPr>
              <w:pStyle w:val="Body"/>
              <w:spacing w:after="0" w:line="240" w:lineRule="auto"/>
            </w:pPr>
            <w:proofErr w:type="spellStart"/>
            <w:proofErr w:type="gramStart"/>
            <w:r>
              <w:rPr>
                <w:rFonts w:ascii="Times New Roman" w:hAnsi="Times New Roman"/>
                <w:kern w:val="2"/>
                <w:sz w:val="24"/>
                <w:szCs w:val="24"/>
              </w:rPr>
              <w:t>funSSUF</w:t>
            </w:r>
            <w:proofErr w:type="spellEnd"/>
            <w:proofErr w:type="gramEnd"/>
          </w:p>
        </w:tc>
        <w:tc>
          <w:tcPr>
            <w:tcW w:w="4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A930CC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TGGAGGGCAAGTCTGGTG</w:t>
            </w:r>
          </w:p>
        </w:tc>
        <w:tc>
          <w:tcPr>
            <w:tcW w:w="13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C1C1DF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Sequencing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3777F5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Fungi</w:t>
            </w:r>
          </w:p>
        </w:tc>
        <w:tc>
          <w:tcPr>
            <w:tcW w:w="166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01B3B7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  &gt;&lt;Author&gt;Foster&lt;/Author&gt;&lt;Year&gt;2013&lt;/Year&gt;&lt;RecNum&gt;148&lt;/RecNum&gt;&lt;Prefix&gt;&lt;/Prefix&gt;&lt;Suffix&gt;&lt;/Suffix&gt;&lt;Pages&gt;&lt;/Pages&gt;&lt;DisplayText&gt;(Foster et al. 2013)&lt;/DisplayText&gt;&lt;record&gt;&lt;rec-number&gt;148&lt;/rec-number&gt;&lt;foreign-keys&gt;&lt;key app="EN" db-id="vvwsadzpd0awahesxvk5eesyvzwrvsfasp2w"&gt;148&lt;/key&gt;&lt;/foreign-keys&gt;&lt;ref-type name="Journal Article"&gt;17&lt;/ref-type&gt;&lt;contributors&gt;&lt;authors&gt;&lt;author&gt;Foster, M. Lauren&lt;/author&gt;&lt;author&gt;Dowd, Scot E.&lt;/author&gt;&lt;author&gt;Stephenson, Christine&lt;/author&gt;&lt;author&gt;Steiner, J&lt;/author&gt;&lt;author&gt;Suchodolski, Jan S.&lt;/author&gt;&lt;/authors&gt;&lt;/contributors&gt;&lt;titles&gt;&lt;title&gt;Characterization of the fungal microbiome (mycobiome) in fecal samples from dogs&lt;/title&gt;&lt;secondary-title&gt;Vet Med Int&lt;/secondary-title&gt;&lt;/titles&gt;&lt;periodical&gt;&lt;full-title&gt;Vet Med Int&lt;/full-title&gt;&lt;/periodical&gt;&lt;pages&gt;8&lt;/pages&gt;&lt;volume&gt;2013&lt;/volume&gt;&lt;dates&gt;&lt;year&gt;2013&lt;/year&gt;&lt;/dates&gt;&lt;urls&gt;&lt;related-urls&gt;&lt;url&gt;http://dx.doi.org/10.1155/2013/658373&lt;/url&gt;&lt;/related-urls&gt;&lt;/urls&gt;&lt;electronic-resource-num&gt;10.1155/2013/658373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(Foster et al. 2013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423BC" w14:paraId="7D460CE2" w14:textId="77777777">
        <w:trPr>
          <w:trHeight w:val="407"/>
          <w:jc w:val="center"/>
        </w:trPr>
        <w:tc>
          <w:tcPr>
            <w:tcW w:w="17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52E0AC" w14:textId="77777777" w:rsidR="00F423BC" w:rsidRDefault="004211D0">
            <w:pPr>
              <w:pStyle w:val="Body"/>
              <w:spacing w:after="0" w:line="240" w:lineRule="auto"/>
            </w:pPr>
            <w:proofErr w:type="spellStart"/>
            <w:proofErr w:type="gramStart"/>
            <w:r>
              <w:rPr>
                <w:rFonts w:ascii="Times New Roman" w:hAnsi="Times New Roman"/>
                <w:kern w:val="2"/>
                <w:sz w:val="24"/>
                <w:szCs w:val="24"/>
              </w:rPr>
              <w:t>funSSUR</w:t>
            </w:r>
            <w:proofErr w:type="spellEnd"/>
            <w:proofErr w:type="gramEnd"/>
          </w:p>
        </w:tc>
        <w:tc>
          <w:tcPr>
            <w:tcW w:w="4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821587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TCGGCATAGTTTATGGTTAAG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80BD3A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Sequencing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E8241A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Fungi</w:t>
            </w:r>
          </w:p>
        </w:tc>
        <w:tc>
          <w:tcPr>
            <w:tcW w:w="166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FBDBE9B" w14:textId="77777777" w:rsidR="00F423BC" w:rsidRDefault="00F423BC"/>
        </w:tc>
      </w:tr>
    </w:tbl>
    <w:p w14:paraId="03692C5F" w14:textId="77777777" w:rsidR="00F423BC" w:rsidRDefault="00F423BC">
      <w:pPr>
        <w:pStyle w:val="Body"/>
        <w:widowControl w:val="0"/>
        <w:spacing w:before="100"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F423BC">
      <w:headerReference w:type="default" r:id="rId7"/>
      <w:footerReference w:type="default" r:id="rId8"/>
      <w:pgSz w:w="11900" w:h="16840"/>
      <w:pgMar w:top="851" w:right="851" w:bottom="851" w:left="851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CBFA2E" w14:textId="77777777" w:rsidR="008A7EC0" w:rsidRDefault="004211D0">
      <w:r>
        <w:separator/>
      </w:r>
    </w:p>
  </w:endnote>
  <w:endnote w:type="continuationSeparator" w:id="0">
    <w:p w14:paraId="38DEC481" w14:textId="77777777" w:rsidR="008A7EC0" w:rsidRDefault="004211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4E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53BE8E" w14:textId="77777777" w:rsidR="00F423BC" w:rsidRDefault="00F423BC">
    <w:pPr>
      <w:pStyle w:val="Header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6F7625" w14:textId="77777777" w:rsidR="008A7EC0" w:rsidRDefault="004211D0">
      <w:r>
        <w:separator/>
      </w:r>
    </w:p>
  </w:footnote>
  <w:footnote w:type="continuationSeparator" w:id="0">
    <w:p w14:paraId="144C13FF" w14:textId="77777777" w:rsidR="008A7EC0" w:rsidRDefault="004211D0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CFD602" w14:textId="77777777" w:rsidR="00F423BC" w:rsidRDefault="00F423BC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F423BC"/>
    <w:rsid w:val="000C18D7"/>
    <w:rsid w:val="001544B7"/>
    <w:rsid w:val="00417668"/>
    <w:rsid w:val="004211D0"/>
    <w:rsid w:val="005A565E"/>
    <w:rsid w:val="005B530B"/>
    <w:rsid w:val="00623AFF"/>
    <w:rsid w:val="008A7EC0"/>
    <w:rsid w:val="008E7493"/>
    <w:rsid w:val="009E5739"/>
    <w:rsid w:val="00F4082F"/>
    <w:rsid w:val="00F42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47155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SG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Body">
    <w:name w:val="Body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565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565E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SG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Body">
    <w:name w:val="Body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565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565E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67</Words>
  <Characters>5513</Characters>
  <Application>Microsoft Macintosh Word</Application>
  <DocSecurity>0</DocSecurity>
  <Lines>45</Lines>
  <Paragraphs>12</Paragraphs>
  <ScaleCrop>false</ScaleCrop>
  <Company>SCELSE</Company>
  <LinksUpToDate>false</LinksUpToDate>
  <CharactersWithSpaces>6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cott rice</cp:lastModifiedBy>
  <cp:revision>3</cp:revision>
  <dcterms:created xsi:type="dcterms:W3CDTF">2017-06-11T23:18:00Z</dcterms:created>
  <dcterms:modified xsi:type="dcterms:W3CDTF">2017-06-11T23:19:00Z</dcterms:modified>
</cp:coreProperties>
</file>